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18D1D" w14:textId="389C3673" w:rsidR="00582340" w:rsidRDefault="009F2E8E">
      <w:pPr>
        <w:adjustRightInd w:val="0"/>
        <w:snapToGrid w:val="0"/>
        <w:spacing w:line="360" w:lineRule="auto"/>
        <w:jc w:val="left"/>
        <w:rPr>
          <w:rFonts w:ascii="Times New Roman Regular" w:hAnsi="Times New Roman Regular" w:cs="Times New Roman Regular"/>
          <w:b/>
          <w:bCs/>
        </w:rPr>
      </w:pPr>
      <w:r>
        <w:rPr>
          <w:rFonts w:ascii="Times New Roman Regular" w:eastAsia="宋体" w:hAnsi="Times New Roman Regular" w:cs="Times New Roman Regular"/>
          <w:b/>
          <w:bCs/>
        </w:rPr>
        <w:t>TABLE S</w:t>
      </w:r>
      <w:r w:rsidR="002216F9">
        <w:rPr>
          <w:rFonts w:ascii="Times New Roman Regular" w:eastAsia="宋体" w:hAnsi="Times New Roman Regular" w:cs="Times New Roman Regular"/>
          <w:b/>
          <w:bCs/>
        </w:rPr>
        <w:t>1</w:t>
      </w:r>
      <w:r>
        <w:rPr>
          <w:rFonts w:ascii="Times New Roman Regular" w:eastAsia="宋体" w:hAnsi="Times New Roman Regular" w:cs="Times New Roman Regular"/>
          <w:b/>
          <w:bCs/>
        </w:rPr>
        <w:t xml:space="preserve">. 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Primers for the </w:t>
      </w:r>
      <w:proofErr w:type="spellStart"/>
      <w:r>
        <w:rPr>
          <w:rFonts w:ascii="Times New Roman Regular" w:hAnsi="Times New Roman Regular" w:cs="Times New Roman Regular"/>
          <w:b/>
          <w:bCs/>
          <w:szCs w:val="21"/>
        </w:rPr>
        <w:t>qRT</w:t>
      </w:r>
      <w:proofErr w:type="spellEnd"/>
      <w:r>
        <w:rPr>
          <w:rFonts w:ascii="Times New Roman Regular" w:hAnsi="Times New Roman Regular" w:cs="Times New Roman Regular"/>
          <w:b/>
          <w:bCs/>
          <w:szCs w:val="21"/>
        </w:rPr>
        <w:t>-PCR experiment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701"/>
        <w:gridCol w:w="2835"/>
        <w:gridCol w:w="3770"/>
      </w:tblGrid>
      <w:tr w:rsidR="00582340" w14:paraId="121CD607" w14:textId="77777777">
        <w:trPr>
          <w:trHeight w:val="283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F544C" w14:textId="77777777" w:rsidR="00582340" w:rsidRDefault="009F2E8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B11BB61" w14:textId="77777777" w:rsidR="00582340" w:rsidRDefault="009F2E8E"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  <w:szCs w:val="21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r</w:t>
            </w: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everse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primer</w:t>
            </w:r>
          </w:p>
        </w:tc>
        <w:tc>
          <w:tcPr>
            <w:tcW w:w="37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E54EE" w14:textId="77777777" w:rsidR="00582340" w:rsidRDefault="009F2E8E">
            <w:pPr>
              <w:widowControl/>
              <w:jc w:val="left"/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Primer Sequence</w:t>
            </w:r>
          </w:p>
        </w:tc>
      </w:tr>
      <w:tr w:rsidR="00582340" w14:paraId="5F5E6C45" w14:textId="77777777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7A6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rCPP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74B3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CD6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GGAGGCCCATCCAAAGTTGTATA</w:t>
            </w:r>
          </w:p>
        </w:tc>
      </w:tr>
      <w:tr w:rsidR="00582340" w14:paraId="0DDD54D6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6A35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rCP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33569D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72F7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GACAGTGACTTTCCTTTTGAGCC</w:t>
            </w:r>
          </w:p>
        </w:tc>
      </w:tr>
      <w:tr w:rsidR="00582340" w14:paraId="7A4222F2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46D1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rCPP4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505BF2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257E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AATACCACTTCCACCTTCAACAC</w:t>
            </w:r>
          </w:p>
        </w:tc>
      </w:tr>
      <w:tr w:rsidR="00582340" w14:paraId="41A7C92A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38564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rCPP4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761215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3861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CCTTTTGCTGTTTGGAGATAAGG</w:t>
            </w:r>
          </w:p>
        </w:tc>
      </w:tr>
      <w:tr w:rsidR="00582340" w14:paraId="61273F65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279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rCPP8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45F706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691D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GACATGGGTTCTTGGAGAAGG</w:t>
            </w:r>
          </w:p>
        </w:tc>
      </w:tr>
      <w:tr w:rsidR="00582340" w14:paraId="188D0DFF" w14:textId="77777777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7F8E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rCPP8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1D5AA3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0AF97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ATCTCATCAACTGCACAGCTCA</w:t>
            </w:r>
          </w:p>
        </w:tc>
      </w:tr>
      <w:tr w:rsidR="00582340" w14:paraId="45C5585D" w14:textId="77777777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B6D1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985F3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D0F7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TGTGAAAGTAGAGCAGGTGGT</w:t>
            </w:r>
          </w:p>
        </w:tc>
      </w:tr>
      <w:tr w:rsidR="00582340" w14:paraId="5D0A6B77" w14:textId="77777777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D04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D34F74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C611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TGAGGCTGTTGAGTTTGTGTG</w:t>
            </w:r>
          </w:p>
        </w:tc>
      </w:tr>
      <w:tr w:rsidR="00582340" w14:paraId="3ABD9433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A6A5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0AEFCB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0F4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TGGTCTATACTGTGTCGAGCC</w:t>
            </w:r>
          </w:p>
        </w:tc>
      </w:tr>
      <w:tr w:rsidR="00582340" w14:paraId="3432778D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4E35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240D6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696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TAATGGGTTGCGAGCTTCAAC</w:t>
            </w:r>
          </w:p>
        </w:tc>
      </w:tr>
      <w:tr w:rsidR="00582340" w14:paraId="57053256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11B9E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2D2324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CC0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GGAACAACAATACCACTTCCAC</w:t>
            </w:r>
          </w:p>
        </w:tc>
      </w:tr>
      <w:tr w:rsidR="00582340" w14:paraId="6EBDFABB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8E880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AC7FD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595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GATGTTGGTTACTGGAGAGTGG</w:t>
            </w:r>
          </w:p>
        </w:tc>
      </w:tr>
      <w:tr w:rsidR="00582340" w14:paraId="33311F77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CFB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8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5696F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A379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GATCAAACAGTCCCATCCTGT</w:t>
            </w:r>
          </w:p>
        </w:tc>
      </w:tr>
      <w:tr w:rsidR="00582340" w14:paraId="6858ADEA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0EF25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oCPP8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33534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C55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ATCATCATCGGACTCAGCTTCC</w:t>
            </w:r>
          </w:p>
        </w:tc>
      </w:tr>
      <w:tr w:rsidR="00582340" w14:paraId="3A8A81CA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4C7E5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A.CPP1b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1456686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ADD5A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CCTGGTAGCTGTATCTGAGGAA</w:t>
            </w:r>
          </w:p>
        </w:tc>
      </w:tr>
      <w:tr w:rsidR="00582340" w14:paraId="77E2AF0D" w14:textId="77777777">
        <w:trPr>
          <w:trHeight w:val="28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1EFC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A.CPP1b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578BDD9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00C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ACCGAACAATTAGACGAAGCTG</w:t>
            </w:r>
          </w:p>
        </w:tc>
      </w:tr>
      <w:tr w:rsidR="00582340" w14:paraId="69ABBDBC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6280FB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2b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3FAEF6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E400B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GCGCTGCTTGACTTTTGATTTG</w:t>
            </w:r>
          </w:p>
        </w:tc>
      </w:tr>
      <w:tr w:rsidR="00582340" w14:paraId="3BE657F3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ACA0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2b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94594F5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0652D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GAGGGGTTCACGAGAGCATTAA</w:t>
            </w:r>
          </w:p>
        </w:tc>
      </w:tr>
      <w:tr w:rsidR="00582340" w14:paraId="068E1A95" w14:textId="77777777">
        <w:trPr>
          <w:trHeight w:val="283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C8CEA3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3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8ABF006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3E17D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CTTGATTCTCTCGAGTCCCCT</w:t>
            </w:r>
          </w:p>
        </w:tc>
      </w:tr>
      <w:tr w:rsidR="00582340" w14:paraId="68CC21C8" w14:textId="77777777">
        <w:trPr>
          <w:trHeight w:val="28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E7304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3a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DAF0C5D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1031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TCCACAATACCGCTCTCAGAC</w:t>
            </w:r>
          </w:p>
        </w:tc>
      </w:tr>
      <w:tr w:rsidR="00582340" w14:paraId="45994AB4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8EAC4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4a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4935DBB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7FCAF0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CATTGGCTCAACTTCCAATCTC</w:t>
            </w:r>
          </w:p>
        </w:tc>
      </w:tr>
      <w:tr w:rsidR="00582340" w14:paraId="50D8A104" w14:textId="77777777">
        <w:trPr>
          <w:trHeight w:val="283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D3BC5A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4a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9ED7DD1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00B2C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GTTTCTTCTCCAAGGAGTCGTCT</w:t>
            </w:r>
          </w:p>
        </w:tc>
      </w:tr>
      <w:tr w:rsidR="00582340" w14:paraId="1F8C6BF1" w14:textId="77777777">
        <w:trPr>
          <w:trHeight w:val="28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5ECE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8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57EE4B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F9A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CGATCAAACAGTCCCATCCTGT</w:t>
            </w:r>
          </w:p>
        </w:tc>
      </w:tr>
      <w:tr w:rsidR="00582340" w14:paraId="4872A305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5CD5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BnC.CPP8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472BBA7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5A89F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ATCATTGGACTCAGCTTCCGTC</w:t>
            </w:r>
          </w:p>
        </w:tc>
      </w:tr>
      <w:tr w:rsidR="00582340" w14:paraId="717DC3C8" w14:textId="77777777">
        <w:trPr>
          <w:trHeight w:val="283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4C6B0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Actin2/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3A73FE8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Forward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B6566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TTCAATGTCCCTGCCATGTA</w:t>
            </w:r>
          </w:p>
        </w:tc>
      </w:tr>
      <w:tr w:rsidR="00582340" w14:paraId="2CA104AD" w14:textId="77777777">
        <w:trPr>
          <w:trHeight w:val="283"/>
        </w:trPr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CCC5AC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i/>
                <w:iCs/>
                <w:color w:val="000000"/>
                <w:kern w:val="0"/>
                <w:szCs w:val="20"/>
              </w:rPr>
              <w:t>Actin2/7</w:t>
            </w:r>
          </w:p>
        </w:tc>
        <w:tc>
          <w:tcPr>
            <w:tcW w:w="2835" w:type="dxa"/>
            <w:tcBorders>
              <w:left w:val="nil"/>
              <w:bottom w:val="single" w:sz="8" w:space="0" w:color="auto"/>
              <w:right w:val="nil"/>
            </w:tcBorders>
          </w:tcPr>
          <w:p w14:paraId="4AC80E42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Reverse</w:t>
            </w:r>
          </w:p>
        </w:tc>
        <w:tc>
          <w:tcPr>
            <w:tcW w:w="37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D7CB59" w14:textId="77777777" w:rsidR="00582340" w:rsidRDefault="009F2E8E">
            <w:pPr>
              <w:widowControl/>
              <w:jc w:val="left"/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kern w:val="0"/>
                <w:szCs w:val="20"/>
              </w:rPr>
              <w:t>GAGACGGAGGATAGCGTGAG</w:t>
            </w:r>
          </w:p>
        </w:tc>
      </w:tr>
    </w:tbl>
    <w:p w14:paraId="383D37B1" w14:textId="77777777" w:rsidR="00582340" w:rsidRDefault="00582340">
      <w:pPr>
        <w:jc w:val="left"/>
        <w:rPr>
          <w:rFonts w:ascii="Times New Roman Regular" w:hAnsi="Times New Roman Regular" w:cs="Times New Roman Regular"/>
          <w:color w:val="FF0000"/>
        </w:rPr>
      </w:pPr>
    </w:p>
    <w:p w14:paraId="1F8E48C9" w14:textId="77777777" w:rsidR="00582340" w:rsidRDefault="00582340">
      <w:pPr>
        <w:jc w:val="left"/>
        <w:rPr>
          <w:rFonts w:ascii="Times New Roman Regular" w:hAnsi="Times New Roman Regular" w:cs="Times New Roman Regular"/>
        </w:rPr>
      </w:pPr>
    </w:p>
    <w:sectPr w:rsidR="00582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988"/>
    <w:rsid w:val="000A061B"/>
    <w:rsid w:val="00135A84"/>
    <w:rsid w:val="002216F9"/>
    <w:rsid w:val="004016E6"/>
    <w:rsid w:val="00417D04"/>
    <w:rsid w:val="004576E9"/>
    <w:rsid w:val="00461813"/>
    <w:rsid w:val="00582340"/>
    <w:rsid w:val="005E6988"/>
    <w:rsid w:val="00610F43"/>
    <w:rsid w:val="00621168"/>
    <w:rsid w:val="006A7AE4"/>
    <w:rsid w:val="009F2E8E"/>
    <w:rsid w:val="00A268C1"/>
    <w:rsid w:val="00B90200"/>
    <w:rsid w:val="00BB1DCF"/>
    <w:rsid w:val="00CC5FCA"/>
    <w:rsid w:val="00F716C2"/>
    <w:rsid w:val="2DFEC2AE"/>
    <w:rsid w:val="6C247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C58ED"/>
  <w15:docId w15:val="{59D054F0-BB63-C243-BE31-1CFC8E16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dili</dc:creator>
  <cp:lastModifiedBy>Mengdi Li</cp:lastModifiedBy>
  <cp:revision>13</cp:revision>
  <dcterms:created xsi:type="dcterms:W3CDTF">2021-08-25T19:53:00Z</dcterms:created>
  <dcterms:modified xsi:type="dcterms:W3CDTF">2022-03-23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